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098" w:rsidRPr="0077102D" w:rsidRDefault="00C47098" w:rsidP="00C47098">
      <w:pPr>
        <w:spacing w:after="12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2</w:t>
      </w:r>
      <w:bookmarkStart w:id="0" w:name="_GoBack"/>
      <w:bookmarkEnd w:id="0"/>
      <w:r w:rsidRPr="00A97147">
        <w:rPr>
          <w:rFonts w:ascii="Times New Roman" w:hAnsi="Times New Roman" w:cs="Times New Roman"/>
          <w:b/>
          <w:sz w:val="24"/>
          <w:szCs w:val="24"/>
          <w:lang w:val="en-CA"/>
        </w:rPr>
        <w:t>. Core scores of QC-TMA based on FISH 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nalysis of </w:t>
      </w:r>
      <w:r w:rsidRPr="007A5613">
        <w:rPr>
          <w:rFonts w:ascii="Times New Roman" w:hAnsi="Times New Roman" w:cs="Times New Roman"/>
          <w:b/>
          <w:i/>
          <w:sz w:val="24"/>
          <w:szCs w:val="24"/>
          <w:lang w:val="en-CA"/>
        </w:rPr>
        <w:t>PTEN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deletion status</w:t>
      </w:r>
    </w:p>
    <w:tbl>
      <w:tblPr>
        <w:tblW w:w="6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1417"/>
        <w:gridCol w:w="1559"/>
        <w:gridCol w:w="1418"/>
      </w:tblGrid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co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y G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or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B6B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UdeQ</w:t>
            </w:r>
            <w:proofErr w:type="spellEnd"/>
            <w:r w:rsidRPr="006B6B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U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H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cent of co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y G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or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d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U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H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C47098" w:rsidRPr="00A97147" w:rsidTr="001E4B07">
        <w:trPr>
          <w:trHeight w:val="28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98" w:rsidRPr="00A97147" w:rsidRDefault="00C47098" w:rsidP="001E4B0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971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</w:tr>
    </w:tbl>
    <w:p w:rsidR="00A4291B" w:rsidRPr="00C47098" w:rsidRDefault="00A4291B" w:rsidP="00C47098"/>
    <w:sectPr w:rsidR="00A4291B" w:rsidRPr="00C470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91B"/>
    <w:rsid w:val="00A4291B"/>
    <w:rsid w:val="00C47098"/>
    <w:rsid w:val="00F3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73AAC1-CFBC-442B-B17B-A98DA921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91B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 Véronique</dc:creator>
  <cp:keywords/>
  <dc:description/>
  <cp:lastModifiedBy>Ouellet Véronique</cp:lastModifiedBy>
  <cp:revision>2</cp:revision>
  <dcterms:created xsi:type="dcterms:W3CDTF">2018-06-18T18:52:00Z</dcterms:created>
  <dcterms:modified xsi:type="dcterms:W3CDTF">2018-06-18T18:52:00Z</dcterms:modified>
</cp:coreProperties>
</file>